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Additional file 2: Table S1 basic characteristics of contributing centres for 6-7 year old children, including association between parental smoking and BMI (+/- kg/m</w:t>
      </w:r>
      <w:r>
        <w:rPr>
          <w:b/>
          <w:vertAlign w:val="superscript"/>
        </w:rPr>
        <w:t>2</w:t>
      </w:r>
      <w:r>
        <w:rPr>
          <w:b/>
        </w:rPr>
        <w:t>, (SE)) of participants in each centre.</w:t>
      </w:r>
    </w:p>
    <w:tbl>
      <w:tblPr>
        <w:tblW w:w="15878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034"/>
        <w:gridCol w:w="667"/>
        <w:gridCol w:w="968"/>
        <w:gridCol w:w="1584"/>
        <w:gridCol w:w="1276"/>
        <w:gridCol w:w="1275"/>
        <w:gridCol w:w="852"/>
        <w:gridCol w:w="992"/>
        <w:gridCol w:w="1559"/>
        <w:gridCol w:w="1276"/>
        <w:gridCol w:w="1276"/>
      </w:tblGrid>
      <w:tr>
        <w:trPr>
          <w:trHeight w:val="347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bookmarkStart w:id="0" w:name="RANGE!A1"/>
            <w:r>
              <w:rPr>
                <w:rFonts w:eastAsia="Times New Roman"/>
                <w:b/>
                <w:color w:val="000000"/>
                <w:lang w:eastAsia="en-NZ"/>
              </w:rPr>
              <w:t>Centre</w:t>
            </w:r>
            <w:bookmarkEnd w:id="0"/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GNI Category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emales (%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smoked 1st year of life 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 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 (%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ge (mean year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NZ"/>
              </w:rPr>
              <w:t>BMI (Kg/m</w:t>
            </w:r>
            <w:r>
              <w:rPr>
                <w:rFonts w:eastAsia="Times New Roman"/>
                <w:b/>
                <w:color w:val="000000"/>
                <w:vertAlign w:val="superscript"/>
                <w:lang w:eastAsia="en-NZ"/>
              </w:rPr>
              <w:t>2</w:t>
            </w:r>
            <w:r>
              <w:rPr>
                <w:rFonts w:eastAsia="Times New Roman"/>
                <w:b/>
                <w:color w:val="000000"/>
                <w:lang w:eastAsia="en-NZ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smoked 1st year of lif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artagena, Spain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82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.5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4 (0.14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2 (0.13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44 (0.13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Valencia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8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8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3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7 (0.11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adrid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6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8 (0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0 (0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6 (0.13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sturias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0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30 (0.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8 (0.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3 (0.09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ilbao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2 (0.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5 (0.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6 (0.09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 Coruña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3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7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30 (0.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32 (0.10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arcelona, Spai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76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48 (0.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9 (0.0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3 (0.08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Poznan, Po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1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7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8 (0.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0 (0.1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5 (0.12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Kraków, Po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8 (0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6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7 (0.10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vábhegy, Hungary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8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36 (0.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36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7 (0.10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Portimao, Portugal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99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6 (0.2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6 (0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5 (0.18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allinn, Eston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.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8 (0.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0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7 (0.09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Paysandú, Uruguay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6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5 (0.2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6 (0.1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iudad de México (1), Mexi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8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3 (0.2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5 (0.1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1 (0.15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oluca, Mexi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16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7 (0.1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5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6 (0.10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iudad de México (3), Mexico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40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1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7 (0.1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2 (0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3 (0.10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ntwerp, Belgium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74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9 (0.1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37 (0.09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ukuoka, Jap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49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3 (0.1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8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1 (0.08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Kaunas, Lithuan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9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0 (0.1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1 (0.1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4 (0.09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Provincial Korea, South Kore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45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31 (0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9 (0.1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0 (0.08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Seoul, South Kore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6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43 (0.7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7 (0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2 (0.13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aipei, Taiw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51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8 (0.2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8 (0.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40 (0.08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aoyuan, Taiw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7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36 (0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34 (0.2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5 (0.11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l-Khod, Sultanate Of Oman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High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90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64 (0.2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20 (0.3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1 (0.07)</w:t>
            </w:r>
          </w:p>
        </w:tc>
      </w:tr>
      <w:tr>
        <w:trPr>
          <w:trHeight w:val="347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entre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GNI Category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emale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smoked 1st year of lif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Age (mean years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color w:val="000000"/>
                <w:lang w:eastAsia="en-NZ"/>
              </w:rPr>
              <w:t>BMI (Kg/m</w:t>
            </w:r>
            <w:r>
              <w:rPr>
                <w:rFonts w:eastAsia="Times New Roman"/>
                <w:b/>
                <w:color w:val="000000"/>
                <w:vertAlign w:val="superscript"/>
                <w:lang w:eastAsia="en-NZ"/>
              </w:rPr>
              <w:t>2</w:t>
            </w:r>
            <w:r>
              <w:rPr>
                <w:rFonts w:eastAsia="Times New Roman"/>
                <w:b/>
                <w:color w:val="000000"/>
                <w:lang w:eastAsia="en-NZ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smoked 1st year of lif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other currently smok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Father currently smokes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Lattakia, Syr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0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7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3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0 (0.09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Tartous, Syr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67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3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4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5 (0.09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andung, Indones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3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4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69 (0.5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27 (0.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2 (0.30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Bangkok, Thai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5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6.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63 (0.5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7 (0.5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16 (0.13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Chiang Mai, Thailan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0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3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70 (0.2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41 (0.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28 (0.11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Ibadan, Niger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28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9 (0.3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56 (0.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13 (0.23)</w:t>
            </w:r>
          </w:p>
        </w:tc>
      </w:tr>
      <w:tr>
        <w:trPr>
          <w:trHeight w:val="302" w:hRule="atLeast"/>
          <w:cantSplit w:val="true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eastAsia="en-NZ"/>
              </w:rPr>
            </w:pPr>
            <w:r>
              <w:rPr>
                <w:rFonts w:eastAsia="Times New Roman"/>
                <w:b/>
                <w:color w:val="000000"/>
                <w:lang w:eastAsia="en-NZ"/>
              </w:rPr>
              <w:t>Mumbai (29), India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Low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7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5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9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6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13.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03 (0.1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-0.24 (0.2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en-NZ"/>
              </w:rPr>
            </w:pPr>
            <w:r>
              <w:rPr>
                <w:rFonts w:eastAsia="Times New Roman"/>
                <w:color w:val="000000"/>
                <w:lang w:eastAsia="en-NZ"/>
              </w:rPr>
              <w:t>0.06 (0.07)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>
          <w:sz w:val="18"/>
          <w:szCs w:val="18"/>
        </w:rPr>
      </w:pPr>
      <w:r>
        <w:rPr>
          <w:sz w:val="18"/>
          <w:szCs w:val="18"/>
        </w:rPr>
        <w:t xml:space="preserve">Countries are sorted into high and low GNI categories and </w:t>
      </w:r>
      <w:bookmarkStart w:id="1" w:name="IDX"/>
      <w:bookmarkEnd w:id="1"/>
      <w:r>
        <w:rPr>
          <w:sz w:val="18"/>
          <w:szCs w:val="18"/>
        </w:rPr>
        <w:t>then by percent current maternal smoking. Blank cells mean data was not collected for that variable in that centre.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9T09:58:00Z</dcterms:created>
  <dc:creator>wdesales</dc:creator>
  <dc:description/>
  <cp:keywords/>
  <dc:language>en-US</dc:language>
  <cp:lastModifiedBy>wdesales</cp:lastModifiedBy>
  <dcterms:modified xsi:type="dcterms:W3CDTF">2015-12-19T10:08:00Z</dcterms:modified>
  <cp:revision>2</cp:revision>
  <dc:subject/>
  <dc:title/>
</cp:coreProperties>
</file>